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D5A46" w14:textId="63D4750A" w:rsidR="00BE5130" w:rsidRPr="00EF5D19" w:rsidRDefault="00BE5130" w:rsidP="00BE5130">
      <w:pPr>
        <w:spacing w:line="480" w:lineRule="auto"/>
        <w:rPr>
          <w:rFonts w:ascii="Times New Roman" w:hAnsi="Times New Roman" w:cs="Times New Roman"/>
        </w:rPr>
      </w:pPr>
      <w:r w:rsidRPr="00AD69C8">
        <w:rPr>
          <w:rFonts w:ascii="Times New Roman" w:hAnsi="Times New Roman" w:cs="Times New Roman"/>
          <w:b/>
        </w:rPr>
        <w:t>Supplementary Table 1: Assessment</w:t>
      </w:r>
      <w:r w:rsidR="00E8753C">
        <w:rPr>
          <w:rFonts w:ascii="Times New Roman" w:hAnsi="Times New Roman" w:cs="Times New Roman"/>
          <w:b/>
        </w:rPr>
        <w:t>s</w:t>
      </w:r>
      <w:r w:rsidRPr="00AD69C8">
        <w:rPr>
          <w:rFonts w:ascii="Times New Roman" w:hAnsi="Times New Roman" w:cs="Times New Roman"/>
          <w:b/>
        </w:rPr>
        <w:t xml:space="preserve"> of SARA score</w:t>
      </w:r>
      <w:r w:rsidR="00C276E0">
        <w:rPr>
          <w:rFonts w:ascii="Times New Roman" w:hAnsi="Times New Roman" w:cs="Times New Roman"/>
          <w:b/>
        </w:rPr>
        <w:t>s</w:t>
      </w:r>
      <w:r w:rsidRPr="00AD69C8">
        <w:rPr>
          <w:rFonts w:ascii="Times New Roman" w:hAnsi="Times New Roman" w:cs="Times New Roman"/>
          <w:b/>
        </w:rPr>
        <w:t xml:space="preserve"> by two raters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810"/>
        <w:gridCol w:w="810"/>
        <w:gridCol w:w="810"/>
        <w:gridCol w:w="900"/>
        <w:gridCol w:w="810"/>
        <w:gridCol w:w="810"/>
        <w:gridCol w:w="810"/>
        <w:gridCol w:w="2970"/>
      </w:tblGrid>
      <w:tr w:rsidR="00BE5130" w14:paraId="0B8449CE" w14:textId="77777777" w:rsidTr="00AD69C8">
        <w:tc>
          <w:tcPr>
            <w:tcW w:w="985" w:type="dxa"/>
            <w:vMerge w:val="restart"/>
          </w:tcPr>
          <w:p w14:paraId="120D1EB4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A0A61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710" w:type="dxa"/>
            <w:gridSpan w:val="2"/>
          </w:tcPr>
          <w:p w14:paraId="1C5F88C1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>Proband</w:t>
            </w:r>
          </w:p>
          <w:p w14:paraId="180E11C8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Individual V:2)</w:t>
            </w:r>
          </w:p>
        </w:tc>
        <w:tc>
          <w:tcPr>
            <w:tcW w:w="1620" w:type="dxa"/>
            <w:gridSpan w:val="2"/>
          </w:tcPr>
          <w:p w14:paraId="6ECCEBF0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>Affected Sibling</w:t>
            </w:r>
          </w:p>
          <w:p w14:paraId="46843E90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Individual V:3)</w:t>
            </w:r>
          </w:p>
        </w:tc>
        <w:tc>
          <w:tcPr>
            <w:tcW w:w="1710" w:type="dxa"/>
            <w:gridSpan w:val="2"/>
          </w:tcPr>
          <w:p w14:paraId="5A60F533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>Affected Sibling</w:t>
            </w:r>
          </w:p>
          <w:p w14:paraId="54AB8C07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Individual V:5)</w:t>
            </w:r>
          </w:p>
        </w:tc>
        <w:tc>
          <w:tcPr>
            <w:tcW w:w="1620" w:type="dxa"/>
            <w:gridSpan w:val="2"/>
          </w:tcPr>
          <w:p w14:paraId="5427D4F7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>Affected Sibling</w:t>
            </w:r>
          </w:p>
          <w:p w14:paraId="1721DB34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A0A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Individual V:7)</w:t>
            </w:r>
          </w:p>
        </w:tc>
        <w:tc>
          <w:tcPr>
            <w:tcW w:w="2970" w:type="dxa"/>
            <w:vMerge w:val="restart"/>
          </w:tcPr>
          <w:p w14:paraId="08E31AB5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A0A61">
              <w:rPr>
                <w:rFonts w:ascii="Times New Roman" w:hAnsi="Times New Roman" w:cs="Times New Roman"/>
                <w:b/>
              </w:rPr>
              <w:t>SARA Scoring</w:t>
            </w:r>
          </w:p>
        </w:tc>
      </w:tr>
      <w:tr w:rsidR="00BE5130" w14:paraId="557D39E0" w14:textId="77777777" w:rsidTr="00AD69C8">
        <w:tc>
          <w:tcPr>
            <w:tcW w:w="985" w:type="dxa"/>
            <w:vMerge/>
          </w:tcPr>
          <w:p w14:paraId="6D101237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14:paraId="1C97B288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 1</w:t>
            </w:r>
          </w:p>
        </w:tc>
        <w:tc>
          <w:tcPr>
            <w:tcW w:w="810" w:type="dxa"/>
          </w:tcPr>
          <w:p w14:paraId="02A8CA20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2</w:t>
            </w:r>
          </w:p>
        </w:tc>
        <w:tc>
          <w:tcPr>
            <w:tcW w:w="810" w:type="dxa"/>
          </w:tcPr>
          <w:p w14:paraId="205EE260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1</w:t>
            </w:r>
          </w:p>
        </w:tc>
        <w:tc>
          <w:tcPr>
            <w:tcW w:w="810" w:type="dxa"/>
          </w:tcPr>
          <w:p w14:paraId="731F51EB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2</w:t>
            </w:r>
          </w:p>
        </w:tc>
        <w:tc>
          <w:tcPr>
            <w:tcW w:w="900" w:type="dxa"/>
          </w:tcPr>
          <w:p w14:paraId="13969B6F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 1</w:t>
            </w:r>
          </w:p>
        </w:tc>
        <w:tc>
          <w:tcPr>
            <w:tcW w:w="810" w:type="dxa"/>
          </w:tcPr>
          <w:p w14:paraId="13D5BCEE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 2</w:t>
            </w:r>
          </w:p>
        </w:tc>
        <w:tc>
          <w:tcPr>
            <w:tcW w:w="810" w:type="dxa"/>
          </w:tcPr>
          <w:p w14:paraId="09BDB481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 1</w:t>
            </w:r>
          </w:p>
        </w:tc>
        <w:tc>
          <w:tcPr>
            <w:tcW w:w="810" w:type="dxa"/>
          </w:tcPr>
          <w:p w14:paraId="4DC27BA0" w14:textId="77777777" w:rsidR="00BE5130" w:rsidRPr="003C0D2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r 2</w:t>
            </w:r>
          </w:p>
        </w:tc>
        <w:tc>
          <w:tcPr>
            <w:tcW w:w="2970" w:type="dxa"/>
            <w:vMerge/>
          </w:tcPr>
          <w:p w14:paraId="390D7CE5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E5130" w14:paraId="41B95DFA" w14:textId="77777777" w:rsidTr="00AD69C8">
        <w:tc>
          <w:tcPr>
            <w:tcW w:w="985" w:type="dxa"/>
          </w:tcPr>
          <w:p w14:paraId="40223AAA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Gait</w:t>
            </w:r>
          </w:p>
        </w:tc>
        <w:tc>
          <w:tcPr>
            <w:tcW w:w="900" w:type="dxa"/>
          </w:tcPr>
          <w:p w14:paraId="7C3161FF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10" w:type="dxa"/>
          </w:tcPr>
          <w:p w14:paraId="0D897677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810" w:type="dxa"/>
          </w:tcPr>
          <w:p w14:paraId="6D926C40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10" w:type="dxa"/>
          </w:tcPr>
          <w:p w14:paraId="254FB5DC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00" w:type="dxa"/>
          </w:tcPr>
          <w:p w14:paraId="7E006DE5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10" w:type="dxa"/>
          </w:tcPr>
          <w:p w14:paraId="7184D423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0FCB3CC7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02E74DBA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70" w:type="dxa"/>
          </w:tcPr>
          <w:p w14:paraId="7E9D8B38" w14:textId="77777777" w:rsidR="00BE5130" w:rsidRPr="00536E7F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6E7F">
              <w:rPr>
                <w:rFonts w:ascii="Times New Roman" w:hAnsi="Times New Roman" w:cs="Times New Roman"/>
                <w:b/>
              </w:rPr>
              <w:t>Range 0-8</w:t>
            </w:r>
          </w:p>
          <w:p w14:paraId="7CF2DB74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rmal</w:t>
            </w:r>
          </w:p>
          <w:p w14:paraId="0BD9E881" w14:textId="77777777" w:rsidR="00BE5130" w:rsidRPr="00536E7F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: unable to walk with support</w:t>
            </w:r>
          </w:p>
        </w:tc>
      </w:tr>
      <w:tr w:rsidR="00BE5130" w14:paraId="692C2937" w14:textId="77777777" w:rsidTr="00AD69C8">
        <w:tc>
          <w:tcPr>
            <w:tcW w:w="985" w:type="dxa"/>
          </w:tcPr>
          <w:p w14:paraId="7F5713BD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 xml:space="preserve">Sitting </w:t>
            </w:r>
          </w:p>
        </w:tc>
        <w:tc>
          <w:tcPr>
            <w:tcW w:w="900" w:type="dxa"/>
          </w:tcPr>
          <w:p w14:paraId="4A9D2448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0985CA48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6CADE3C0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10" w:type="dxa"/>
          </w:tcPr>
          <w:p w14:paraId="66073469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</w:tcPr>
          <w:p w14:paraId="3D727D22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10" w:type="dxa"/>
          </w:tcPr>
          <w:p w14:paraId="6C3744C9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1F56BF25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10" w:type="dxa"/>
          </w:tcPr>
          <w:p w14:paraId="5DEFA61D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70" w:type="dxa"/>
          </w:tcPr>
          <w:p w14:paraId="4DC47ECD" w14:textId="5525C779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g</w:t>
            </w:r>
            <w:r w:rsidR="001D43B9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 xml:space="preserve"> 0-4</w:t>
            </w:r>
          </w:p>
          <w:p w14:paraId="06415744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rmal</w:t>
            </w:r>
          </w:p>
          <w:p w14:paraId="13BD888C" w14:textId="77777777" w:rsidR="00BE5130" w:rsidRPr="00536E7F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: Unable to sit for 10s without continuous support</w:t>
            </w:r>
          </w:p>
        </w:tc>
      </w:tr>
      <w:tr w:rsidR="00BE5130" w14:paraId="518499CF" w14:textId="77777777" w:rsidTr="00AD69C8">
        <w:tc>
          <w:tcPr>
            <w:tcW w:w="985" w:type="dxa"/>
          </w:tcPr>
          <w:p w14:paraId="5E361253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Speech</w:t>
            </w:r>
          </w:p>
        </w:tc>
        <w:tc>
          <w:tcPr>
            <w:tcW w:w="900" w:type="dxa"/>
          </w:tcPr>
          <w:p w14:paraId="5B69D0D8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057DCE62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466325E5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64B1A70B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00" w:type="dxa"/>
          </w:tcPr>
          <w:p w14:paraId="0E623D92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69E0C515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6EF5958F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</w:tcPr>
          <w:p w14:paraId="5E779478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70" w:type="dxa"/>
          </w:tcPr>
          <w:p w14:paraId="2C87B3A9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ge 0-6</w:t>
            </w:r>
          </w:p>
          <w:p w14:paraId="6D041BBB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rmal</w:t>
            </w:r>
          </w:p>
          <w:p w14:paraId="51A8BDC2" w14:textId="77777777" w:rsidR="00BE5130" w:rsidRPr="00536E7F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: Speech unintelligible</w:t>
            </w:r>
          </w:p>
        </w:tc>
      </w:tr>
      <w:tr w:rsidR="00BE5130" w14:paraId="393C7347" w14:textId="77777777" w:rsidTr="00AD69C8">
        <w:tc>
          <w:tcPr>
            <w:tcW w:w="985" w:type="dxa"/>
          </w:tcPr>
          <w:p w14:paraId="670D8E56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Nose-Finger</w:t>
            </w:r>
          </w:p>
        </w:tc>
        <w:tc>
          <w:tcPr>
            <w:tcW w:w="900" w:type="dxa"/>
          </w:tcPr>
          <w:p w14:paraId="0E1A67EA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26113A5A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7DF846F7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38C75B61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00" w:type="dxa"/>
          </w:tcPr>
          <w:p w14:paraId="5309766C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2D10F370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7E57E03B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0C4241C1" w14:textId="77777777" w:rsidR="00BE5130" w:rsidRPr="000A0A61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0A0A6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70" w:type="dxa"/>
          </w:tcPr>
          <w:p w14:paraId="64E1486D" w14:textId="77777777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ge 0-4</w:t>
            </w:r>
          </w:p>
          <w:p w14:paraId="31A46A18" w14:textId="77777777" w:rsidR="00BE5130" w:rsidRPr="00536E7F" w:rsidRDefault="00BE5130" w:rsidP="00AD69C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36E7F">
              <w:rPr>
                <w:rFonts w:ascii="Times New Roman" w:hAnsi="Times New Roman" w:cs="Times New Roman"/>
                <w:bCs/>
              </w:rPr>
              <w:t>0: Normal</w:t>
            </w:r>
          </w:p>
          <w:p w14:paraId="5377E296" w14:textId="7BF115C6" w:rsidR="00BE5130" w:rsidRDefault="00BE5130" w:rsidP="00AD69C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6E7F">
              <w:rPr>
                <w:rFonts w:ascii="Times New Roman" w:hAnsi="Times New Roman" w:cs="Times New Roman"/>
                <w:bCs/>
              </w:rPr>
              <w:t>4: Unable to perform 5-pointing movements</w:t>
            </w:r>
          </w:p>
        </w:tc>
      </w:tr>
    </w:tbl>
    <w:p w14:paraId="47CB8580" w14:textId="53526D09" w:rsidR="00C276E0" w:rsidRDefault="00C276E0" w:rsidP="00811EAD">
      <w:pPr>
        <w:spacing w:line="480" w:lineRule="auto"/>
        <w:rPr>
          <w:rFonts w:ascii="Times New Roman" w:hAnsi="Times New Roman" w:cs="Times New Roman"/>
          <w:b/>
        </w:rPr>
      </w:pPr>
    </w:p>
    <w:p w14:paraId="07BC0682" w14:textId="2AB5EA99" w:rsidR="00BE5130" w:rsidRDefault="00C276E0" w:rsidP="00AD69C8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2FBAB7C" w14:textId="77777777" w:rsidR="00C276E0" w:rsidRDefault="00C276E0" w:rsidP="00811EAD">
      <w:pPr>
        <w:spacing w:line="480" w:lineRule="auto"/>
        <w:rPr>
          <w:rFonts w:ascii="Times New Roman" w:hAnsi="Times New Roman" w:cs="Times New Roman"/>
          <w:b/>
        </w:rPr>
      </w:pPr>
    </w:p>
    <w:p w14:paraId="7B66CA27" w14:textId="6ADD554C" w:rsidR="00811EAD" w:rsidRPr="00AD69C8" w:rsidRDefault="00811EAD" w:rsidP="00811EAD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D69C8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CE06F9" w:rsidRPr="00AD69C8">
        <w:rPr>
          <w:rFonts w:ascii="Times New Roman" w:hAnsi="Times New Roman" w:cs="Times New Roman"/>
          <w:b/>
          <w:color w:val="000000" w:themeColor="text1"/>
        </w:rPr>
        <w:t>T</w:t>
      </w:r>
      <w:r w:rsidRPr="00AD69C8">
        <w:rPr>
          <w:rFonts w:ascii="Times New Roman" w:hAnsi="Times New Roman" w:cs="Times New Roman"/>
          <w:b/>
          <w:color w:val="000000" w:themeColor="text1"/>
        </w:rPr>
        <w:t>able</w:t>
      </w:r>
      <w:r w:rsidR="00CE06F9" w:rsidRPr="00AD69C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E5130" w:rsidRPr="00AD69C8">
        <w:rPr>
          <w:rFonts w:ascii="Times New Roman" w:hAnsi="Times New Roman" w:cs="Times New Roman"/>
          <w:b/>
          <w:color w:val="000000" w:themeColor="text1"/>
        </w:rPr>
        <w:t xml:space="preserve">2: </w:t>
      </w:r>
      <w:r w:rsidR="0018182F" w:rsidRPr="00AD69C8">
        <w:rPr>
          <w:rFonts w:ascii="Times New Roman" w:hAnsi="Times New Roman" w:cs="Times New Roman"/>
          <w:b/>
          <w:color w:val="000000" w:themeColor="text1"/>
        </w:rPr>
        <w:t xml:space="preserve">Analyses </w:t>
      </w:r>
      <w:r w:rsidR="00BE5130" w:rsidRPr="00AD69C8">
        <w:rPr>
          <w:rFonts w:ascii="Times New Roman" w:hAnsi="Times New Roman" w:cs="Times New Roman"/>
          <w:b/>
          <w:color w:val="000000" w:themeColor="text1"/>
        </w:rPr>
        <w:t>of the SARA score</w:t>
      </w:r>
      <w:r w:rsidR="00C276E0" w:rsidRPr="00AD69C8">
        <w:rPr>
          <w:rFonts w:ascii="Times New Roman" w:hAnsi="Times New Roman" w:cs="Times New Roman"/>
          <w:b/>
          <w:color w:val="000000" w:themeColor="text1"/>
        </w:rPr>
        <w:t>s</w:t>
      </w:r>
      <w:r w:rsidR="00BE5130" w:rsidRPr="00AD69C8">
        <w:rPr>
          <w:rFonts w:ascii="Times New Roman" w:hAnsi="Times New Roman" w:cs="Times New Roman"/>
          <w:b/>
          <w:color w:val="000000" w:themeColor="text1"/>
        </w:rPr>
        <w:t xml:space="preserve"> and calculation</w:t>
      </w:r>
      <w:r w:rsidR="00C276E0" w:rsidRPr="00AD69C8">
        <w:rPr>
          <w:rFonts w:ascii="Times New Roman" w:hAnsi="Times New Roman" w:cs="Times New Roman"/>
          <w:b/>
          <w:color w:val="000000" w:themeColor="text1"/>
        </w:rPr>
        <w:t>s</w:t>
      </w:r>
      <w:r w:rsidR="00BE5130" w:rsidRPr="00AD69C8">
        <w:rPr>
          <w:rFonts w:ascii="Times New Roman" w:hAnsi="Times New Roman" w:cs="Times New Roman"/>
          <w:b/>
          <w:color w:val="000000" w:themeColor="text1"/>
        </w:rPr>
        <w:t xml:space="preserve"> of weighted </w:t>
      </w:r>
      <w:r w:rsidR="00BE5130" w:rsidRPr="00AD69C8">
        <w:rPr>
          <w:rFonts w:ascii="Times New Roman" w:eastAsia="Times New Roman" w:hAnsi="Times New Roman" w:cs="Times New Roman"/>
          <w:b/>
          <w:bCs/>
          <w:color w:val="000000" w:themeColor="text1"/>
        </w:rPr>
        <w:t>kappa</w:t>
      </w:r>
      <w:r w:rsidR="007217FA" w:rsidRPr="00AD69C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7217FA" w:rsidRPr="00C5214F">
        <w:rPr>
          <w:rFonts w:ascii="Times New Roman" w:hAnsi="Times New Roman" w:cs="Times New Roman"/>
          <w:b/>
        </w:rPr>
        <w:t>(</w:t>
      </w:r>
      <w:r w:rsidR="007217FA" w:rsidRPr="00C5214F">
        <w:rPr>
          <w:rFonts w:ascii="Times New Roman" w:eastAsia="Times New Roman" w:hAnsi="Times New Roman" w:cs="Times New Roman"/>
          <w:b/>
          <w:bCs/>
        </w:rPr>
        <w:t>κ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1EAD" w14:paraId="455D162A" w14:textId="77777777" w:rsidTr="00715F3D">
        <w:tc>
          <w:tcPr>
            <w:tcW w:w="2337" w:type="dxa"/>
          </w:tcPr>
          <w:p w14:paraId="31662B50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109CC">
              <w:rPr>
                <w:rFonts w:ascii="Times New Roman" w:hAnsi="Times New Roman" w:cs="Times New Roman"/>
                <w:b/>
              </w:rPr>
              <w:t>SARA Item</w:t>
            </w:r>
          </w:p>
        </w:tc>
        <w:tc>
          <w:tcPr>
            <w:tcW w:w="2337" w:type="dxa"/>
          </w:tcPr>
          <w:p w14:paraId="37985A2E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109CC">
              <w:rPr>
                <w:rFonts w:ascii="Times New Roman" w:hAnsi="Times New Roman" w:cs="Times New Roman"/>
                <w:b/>
              </w:rPr>
              <w:t xml:space="preserve">Neurologist 1 Mean </w:t>
            </w:r>
            <w:r w:rsidRPr="009109CC">
              <w:rPr>
                <w:rFonts w:ascii="Times New Roman" w:eastAsia="Times New Roman" w:hAnsi="Times New Roman" w:cs="Times New Roman"/>
                <w:b/>
                <w:bCs/>
              </w:rPr>
              <w:t>± SD</w:t>
            </w:r>
          </w:p>
        </w:tc>
        <w:tc>
          <w:tcPr>
            <w:tcW w:w="2338" w:type="dxa"/>
          </w:tcPr>
          <w:p w14:paraId="6AC86070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109CC">
              <w:rPr>
                <w:rFonts w:ascii="Times New Roman" w:hAnsi="Times New Roman" w:cs="Times New Roman"/>
                <w:b/>
              </w:rPr>
              <w:t xml:space="preserve">Neurologist 2 Mean </w:t>
            </w:r>
            <w:r w:rsidRPr="009109CC">
              <w:rPr>
                <w:rFonts w:ascii="Times New Roman" w:eastAsia="Times New Roman" w:hAnsi="Times New Roman" w:cs="Times New Roman"/>
                <w:b/>
                <w:bCs/>
              </w:rPr>
              <w:t>± SD</w:t>
            </w:r>
          </w:p>
        </w:tc>
        <w:tc>
          <w:tcPr>
            <w:tcW w:w="2338" w:type="dxa"/>
          </w:tcPr>
          <w:p w14:paraId="24289EB4" w14:textId="0A45FCE0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109CC">
              <w:rPr>
                <w:rFonts w:ascii="Times New Roman" w:hAnsi="Times New Roman" w:cs="Times New Roman"/>
                <w:b/>
              </w:rPr>
              <w:t xml:space="preserve">Weighted </w:t>
            </w:r>
            <w:r w:rsidR="00547122" w:rsidRPr="00AD69C8">
              <w:rPr>
                <w:rFonts w:ascii="Times New Roman" w:hAnsi="Times New Roman" w:cs="Times New Roman"/>
                <w:b/>
              </w:rPr>
              <w:t>kappa score (</w:t>
            </w:r>
            <w:r w:rsidRPr="00AD69C8">
              <w:rPr>
                <w:rFonts w:ascii="Times New Roman" w:eastAsia="Times New Roman" w:hAnsi="Times New Roman" w:cs="Times New Roman"/>
                <w:b/>
                <w:bCs/>
              </w:rPr>
              <w:t>κ</w:t>
            </w:r>
            <w:r w:rsidR="00547122" w:rsidRPr="00AD69C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811EAD" w14:paraId="10D8F47D" w14:textId="77777777" w:rsidTr="00715F3D">
        <w:tc>
          <w:tcPr>
            <w:tcW w:w="2337" w:type="dxa"/>
          </w:tcPr>
          <w:p w14:paraId="1F281AA2" w14:textId="25DE5AE3" w:rsidR="00811EAD" w:rsidRPr="009109CC" w:rsidRDefault="00547122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D69C8">
              <w:rPr>
                <w:rFonts w:ascii="Times New Roman" w:hAnsi="Times New Roman" w:cs="Times New Roman"/>
                <w:bCs/>
              </w:rPr>
              <w:t>Gait</w:t>
            </w:r>
          </w:p>
        </w:tc>
        <w:tc>
          <w:tcPr>
            <w:tcW w:w="2337" w:type="dxa"/>
          </w:tcPr>
          <w:p w14:paraId="6092765E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4.75</w:t>
            </w:r>
            <w:r w:rsidRPr="009109CC">
              <w:rPr>
                <w:rFonts w:ascii="Times New Roman" w:eastAsia="Times New Roman" w:hAnsi="Times New Roman" w:cs="Times New Roman"/>
                <w:bCs/>
              </w:rPr>
              <w:t xml:space="preserve"> ± 1.50</w:t>
            </w:r>
          </w:p>
        </w:tc>
        <w:tc>
          <w:tcPr>
            <w:tcW w:w="2338" w:type="dxa"/>
          </w:tcPr>
          <w:p w14:paraId="6DD3D2DB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4.75 </w:t>
            </w:r>
            <w:r w:rsidRPr="009109CC">
              <w:rPr>
                <w:rFonts w:ascii="Times New Roman" w:eastAsia="Times New Roman" w:hAnsi="Times New Roman" w:cs="Times New Roman"/>
                <w:bCs/>
              </w:rPr>
              <w:t>± 2.06</w:t>
            </w:r>
          </w:p>
        </w:tc>
        <w:tc>
          <w:tcPr>
            <w:tcW w:w="2338" w:type="dxa"/>
          </w:tcPr>
          <w:p w14:paraId="724D0C2C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811EAD" w14:paraId="1A632871" w14:textId="77777777" w:rsidTr="00715F3D">
        <w:tc>
          <w:tcPr>
            <w:tcW w:w="2337" w:type="dxa"/>
          </w:tcPr>
          <w:p w14:paraId="6E2826AA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Sitting</w:t>
            </w:r>
          </w:p>
        </w:tc>
        <w:tc>
          <w:tcPr>
            <w:tcW w:w="2337" w:type="dxa"/>
          </w:tcPr>
          <w:p w14:paraId="15603DFF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1.25 </w:t>
            </w:r>
            <w:r w:rsidRPr="009109CC">
              <w:rPr>
                <w:rFonts w:ascii="Times New Roman" w:eastAsia="Times New Roman" w:hAnsi="Times New Roman" w:cs="Times New Roman"/>
              </w:rPr>
              <w:t>± 0.50</w:t>
            </w:r>
          </w:p>
        </w:tc>
        <w:tc>
          <w:tcPr>
            <w:tcW w:w="2338" w:type="dxa"/>
          </w:tcPr>
          <w:p w14:paraId="28372B3E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1.50 </w:t>
            </w:r>
            <w:r w:rsidRPr="009109CC">
              <w:rPr>
                <w:rFonts w:ascii="Times New Roman" w:eastAsia="Times New Roman" w:hAnsi="Times New Roman" w:cs="Times New Roman"/>
              </w:rPr>
              <w:t>± 0.58</w:t>
            </w:r>
          </w:p>
        </w:tc>
        <w:tc>
          <w:tcPr>
            <w:tcW w:w="2338" w:type="dxa"/>
          </w:tcPr>
          <w:p w14:paraId="6782A790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0.50</w:t>
            </w:r>
          </w:p>
        </w:tc>
      </w:tr>
      <w:tr w:rsidR="00811EAD" w14:paraId="42923319" w14:textId="77777777" w:rsidTr="00715F3D">
        <w:tc>
          <w:tcPr>
            <w:tcW w:w="2337" w:type="dxa"/>
          </w:tcPr>
          <w:p w14:paraId="69132475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Speech</w:t>
            </w:r>
          </w:p>
        </w:tc>
        <w:tc>
          <w:tcPr>
            <w:tcW w:w="2337" w:type="dxa"/>
          </w:tcPr>
          <w:p w14:paraId="1E6A7931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2.0 </w:t>
            </w:r>
            <w:r w:rsidRPr="009109CC">
              <w:rPr>
                <w:rFonts w:ascii="Times New Roman" w:eastAsia="Times New Roman" w:hAnsi="Times New Roman" w:cs="Times New Roman"/>
              </w:rPr>
              <w:t>± 0</w:t>
            </w:r>
          </w:p>
        </w:tc>
        <w:tc>
          <w:tcPr>
            <w:tcW w:w="2338" w:type="dxa"/>
          </w:tcPr>
          <w:p w14:paraId="75B81AB9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2.0 </w:t>
            </w:r>
            <w:r w:rsidRPr="009109CC">
              <w:rPr>
                <w:rFonts w:ascii="Times New Roman" w:eastAsia="Times New Roman" w:hAnsi="Times New Roman" w:cs="Times New Roman"/>
              </w:rPr>
              <w:t>± 0</w:t>
            </w:r>
          </w:p>
        </w:tc>
        <w:tc>
          <w:tcPr>
            <w:tcW w:w="2338" w:type="dxa"/>
          </w:tcPr>
          <w:p w14:paraId="32E627D0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811EAD" w14:paraId="03E83AE3" w14:textId="77777777" w:rsidTr="00715F3D">
        <w:tc>
          <w:tcPr>
            <w:tcW w:w="2337" w:type="dxa"/>
          </w:tcPr>
          <w:p w14:paraId="7DBF2C6E" w14:textId="61710052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Nose-Finger</w:t>
            </w:r>
            <w:r w:rsidR="00547122" w:rsidRPr="009109CC">
              <w:rPr>
                <w:rFonts w:ascii="Times New Roman" w:hAnsi="Times New Roman" w:cs="Times New Roman"/>
                <w:bCs/>
              </w:rPr>
              <w:t xml:space="preserve"> </w:t>
            </w:r>
            <w:r w:rsidR="00547122" w:rsidRPr="00AD69C8">
              <w:rPr>
                <w:rFonts w:ascii="Times New Roman" w:hAnsi="Times New Roman" w:cs="Times New Roman"/>
                <w:bCs/>
              </w:rPr>
              <w:t>Test</w:t>
            </w:r>
          </w:p>
        </w:tc>
        <w:tc>
          <w:tcPr>
            <w:tcW w:w="2337" w:type="dxa"/>
          </w:tcPr>
          <w:p w14:paraId="2A187CCF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3.0 </w:t>
            </w:r>
            <w:r w:rsidRPr="009109CC">
              <w:rPr>
                <w:rFonts w:ascii="Times New Roman" w:eastAsia="Times New Roman" w:hAnsi="Times New Roman" w:cs="Times New Roman"/>
              </w:rPr>
              <w:t>± 0</w:t>
            </w:r>
          </w:p>
        </w:tc>
        <w:tc>
          <w:tcPr>
            <w:tcW w:w="2338" w:type="dxa"/>
          </w:tcPr>
          <w:p w14:paraId="0878ECFD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 xml:space="preserve">3.0 </w:t>
            </w:r>
            <w:r w:rsidRPr="009109CC">
              <w:rPr>
                <w:rFonts w:ascii="Times New Roman" w:eastAsia="Times New Roman" w:hAnsi="Times New Roman" w:cs="Times New Roman"/>
              </w:rPr>
              <w:t>± 0</w:t>
            </w:r>
          </w:p>
        </w:tc>
        <w:tc>
          <w:tcPr>
            <w:tcW w:w="2338" w:type="dxa"/>
          </w:tcPr>
          <w:p w14:paraId="22286CF2" w14:textId="77777777" w:rsidR="00811EAD" w:rsidRPr="009109CC" w:rsidRDefault="00811EAD" w:rsidP="00715F3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109CC">
              <w:rPr>
                <w:rFonts w:ascii="Times New Roman" w:hAnsi="Times New Roman" w:cs="Times New Roman"/>
                <w:bCs/>
              </w:rPr>
              <w:t>1.00</w:t>
            </w:r>
          </w:p>
        </w:tc>
      </w:tr>
    </w:tbl>
    <w:p w14:paraId="73FDD9DE" w14:textId="77777777" w:rsidR="00B05894" w:rsidRDefault="00B05894"/>
    <w:sectPr w:rsidR="00B05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674230"/>
    <w:multiLevelType w:val="hybridMultilevel"/>
    <w:tmpl w:val="D0004CB4"/>
    <w:lvl w:ilvl="0" w:tplc="283E2D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300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EAD"/>
    <w:rsid w:val="00013322"/>
    <w:rsid w:val="00013885"/>
    <w:rsid w:val="00013A94"/>
    <w:rsid w:val="00015106"/>
    <w:rsid w:val="00020C31"/>
    <w:rsid w:val="000350BE"/>
    <w:rsid w:val="00054099"/>
    <w:rsid w:val="0007125A"/>
    <w:rsid w:val="000A3C6D"/>
    <w:rsid w:val="000B437B"/>
    <w:rsid w:val="000E0380"/>
    <w:rsid w:val="0018182F"/>
    <w:rsid w:val="00184CC9"/>
    <w:rsid w:val="00187180"/>
    <w:rsid w:val="001D43B9"/>
    <w:rsid w:val="001E6F08"/>
    <w:rsid w:val="00210E0E"/>
    <w:rsid w:val="002244E1"/>
    <w:rsid w:val="0024032F"/>
    <w:rsid w:val="0025753D"/>
    <w:rsid w:val="00282C06"/>
    <w:rsid w:val="002A20E7"/>
    <w:rsid w:val="002A4DAF"/>
    <w:rsid w:val="002A4FC8"/>
    <w:rsid w:val="002B7D72"/>
    <w:rsid w:val="00306392"/>
    <w:rsid w:val="00346002"/>
    <w:rsid w:val="00354913"/>
    <w:rsid w:val="003A7D8B"/>
    <w:rsid w:val="003B1E27"/>
    <w:rsid w:val="0048143C"/>
    <w:rsid w:val="004D4F1D"/>
    <w:rsid w:val="004E54C7"/>
    <w:rsid w:val="004F236B"/>
    <w:rsid w:val="0050139F"/>
    <w:rsid w:val="00513BFE"/>
    <w:rsid w:val="00547122"/>
    <w:rsid w:val="00593FCF"/>
    <w:rsid w:val="005E3B7E"/>
    <w:rsid w:val="005F4FE7"/>
    <w:rsid w:val="00623F0A"/>
    <w:rsid w:val="0065758A"/>
    <w:rsid w:val="006674B1"/>
    <w:rsid w:val="006745CE"/>
    <w:rsid w:val="00685F34"/>
    <w:rsid w:val="00697C07"/>
    <w:rsid w:val="006A0CDA"/>
    <w:rsid w:val="006A1E01"/>
    <w:rsid w:val="006D564A"/>
    <w:rsid w:val="006F50C5"/>
    <w:rsid w:val="007217FA"/>
    <w:rsid w:val="007470F0"/>
    <w:rsid w:val="007618E0"/>
    <w:rsid w:val="0076458F"/>
    <w:rsid w:val="00775ABB"/>
    <w:rsid w:val="00784E9A"/>
    <w:rsid w:val="007A61FD"/>
    <w:rsid w:val="007B5CF6"/>
    <w:rsid w:val="007D67B3"/>
    <w:rsid w:val="00811EAD"/>
    <w:rsid w:val="00831BCA"/>
    <w:rsid w:val="0084653D"/>
    <w:rsid w:val="00856C85"/>
    <w:rsid w:val="00864C5A"/>
    <w:rsid w:val="008739F4"/>
    <w:rsid w:val="008B3D30"/>
    <w:rsid w:val="008E5BA6"/>
    <w:rsid w:val="009070A4"/>
    <w:rsid w:val="009109CC"/>
    <w:rsid w:val="009272E4"/>
    <w:rsid w:val="00941387"/>
    <w:rsid w:val="0094287B"/>
    <w:rsid w:val="00972E5A"/>
    <w:rsid w:val="009827B1"/>
    <w:rsid w:val="009905EA"/>
    <w:rsid w:val="009B0BD7"/>
    <w:rsid w:val="009C7BA9"/>
    <w:rsid w:val="009F5625"/>
    <w:rsid w:val="00A40571"/>
    <w:rsid w:val="00AA11CA"/>
    <w:rsid w:val="00AC3AC5"/>
    <w:rsid w:val="00AD5692"/>
    <w:rsid w:val="00AD69C8"/>
    <w:rsid w:val="00AF233E"/>
    <w:rsid w:val="00B05894"/>
    <w:rsid w:val="00B112FC"/>
    <w:rsid w:val="00B251A0"/>
    <w:rsid w:val="00B31894"/>
    <w:rsid w:val="00B60AFA"/>
    <w:rsid w:val="00B644E7"/>
    <w:rsid w:val="00B64D47"/>
    <w:rsid w:val="00B6598E"/>
    <w:rsid w:val="00BE5130"/>
    <w:rsid w:val="00C140D9"/>
    <w:rsid w:val="00C276E0"/>
    <w:rsid w:val="00C72067"/>
    <w:rsid w:val="00CC157B"/>
    <w:rsid w:val="00CD10F6"/>
    <w:rsid w:val="00CE06F9"/>
    <w:rsid w:val="00D57DAB"/>
    <w:rsid w:val="00E730F6"/>
    <w:rsid w:val="00E8753C"/>
    <w:rsid w:val="00EB0A61"/>
    <w:rsid w:val="00EF5D19"/>
    <w:rsid w:val="00F021AA"/>
    <w:rsid w:val="00F211F7"/>
    <w:rsid w:val="00F34D88"/>
    <w:rsid w:val="00F46167"/>
    <w:rsid w:val="00F53A4E"/>
    <w:rsid w:val="00FE0E9C"/>
    <w:rsid w:val="00FE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5022B"/>
  <w15:chartTrackingRefBased/>
  <w15:docId w15:val="{3613B71C-F1FA-B04A-83F3-6631903D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EA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EA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EA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EA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EA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E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EA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EA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EA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11EA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E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E5BA6"/>
  </w:style>
  <w:style w:type="character" w:styleId="Hyperlink">
    <w:name w:val="Hyperlink"/>
    <w:basedOn w:val="DefaultParagraphFont"/>
    <w:uiPriority w:val="99"/>
    <w:unhideWhenUsed/>
    <w:rsid w:val="008E5BA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E730F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4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FE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FE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Faiza</dc:creator>
  <cp:keywords/>
  <dc:description/>
  <cp:lastModifiedBy>Aslam, Faiza</cp:lastModifiedBy>
  <cp:revision>2</cp:revision>
  <dcterms:created xsi:type="dcterms:W3CDTF">2026-06-02T21:23:00Z</dcterms:created>
  <dcterms:modified xsi:type="dcterms:W3CDTF">2026-06-02T21:23:00Z</dcterms:modified>
</cp:coreProperties>
</file>